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164377" w14:textId="01D957BD" w:rsidR="0008188E" w:rsidRDefault="0008188E">
      <w:pPr>
        <w:rPr>
          <w:noProof/>
        </w:rPr>
      </w:pPr>
      <w:r>
        <w:rPr>
          <w:noProof/>
        </w:rPr>
        <w:t>Supplementary File</w:t>
      </w:r>
    </w:p>
    <w:p w14:paraId="561BF788" w14:textId="77777777" w:rsidR="0008188E" w:rsidRDefault="0008188E">
      <w:pPr>
        <w:rPr>
          <w:noProof/>
        </w:rPr>
      </w:pPr>
    </w:p>
    <w:p w14:paraId="702E998D" w14:textId="77777777" w:rsidR="0008188E" w:rsidRDefault="0008188E">
      <w:pPr>
        <w:rPr>
          <w:noProof/>
        </w:rPr>
      </w:pPr>
    </w:p>
    <w:p w14:paraId="3D60EBC7" w14:textId="09F3FC9C" w:rsidR="003A6B4B" w:rsidRDefault="00513953">
      <w:r w:rsidRPr="00FF4A77">
        <w:rPr>
          <w:noProof/>
        </w:rPr>
        <w:drawing>
          <wp:inline distT="0" distB="0" distL="0" distR="0" wp14:anchorId="2F0170AC" wp14:editId="654C53FE">
            <wp:extent cx="5507182" cy="900995"/>
            <wp:effectExtent l="0" t="0" r="0" b="0"/>
            <wp:docPr id="118325428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325428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7861" cy="904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A217EA" w14:textId="2A724CCB" w:rsidR="00513953" w:rsidRDefault="00513953" w:rsidP="00513953">
      <w:pPr>
        <w:spacing w:before="100" w:beforeAutospacing="1" w:after="100" w:afterAutospacing="1" w:line="240" w:lineRule="auto"/>
        <w:jc w:val="both"/>
        <w:rPr>
          <w:rFonts w:eastAsia="Times New Roman"/>
          <w:kern w:val="0"/>
          <w:szCs w:val="24"/>
          <w:lang w:eastAsia="en-IN"/>
          <w14:ligatures w14:val="none"/>
        </w:rPr>
      </w:pPr>
      <w:r w:rsidRPr="00E4736D">
        <w:rPr>
          <w:rFonts w:eastAsia="Times New Roman"/>
          <w:b/>
          <w:bCs/>
          <w:kern w:val="0"/>
          <w:szCs w:val="24"/>
          <w:lang w:eastAsia="en-IN"/>
          <w14:ligatures w14:val="none"/>
        </w:rPr>
        <w:t>Table</w:t>
      </w:r>
      <w:r>
        <w:rPr>
          <w:rFonts w:eastAsia="Times New Roman"/>
          <w:kern w:val="0"/>
          <w:szCs w:val="24"/>
          <w:lang w:eastAsia="en-IN"/>
          <w14:ligatures w14:val="none"/>
        </w:rPr>
        <w:t xml:space="preserve"> shows the different parameters for End-to-end testing insert (Baseline and measured)</w:t>
      </w:r>
    </w:p>
    <w:p w14:paraId="36FC1443" w14:textId="77777777" w:rsidR="00513953" w:rsidRDefault="00513953"/>
    <w:sectPr w:rsidR="005139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3DC"/>
    <w:rsid w:val="00006536"/>
    <w:rsid w:val="0004059F"/>
    <w:rsid w:val="00045CF9"/>
    <w:rsid w:val="0005668C"/>
    <w:rsid w:val="0008188E"/>
    <w:rsid w:val="0010198F"/>
    <w:rsid w:val="003A6B4B"/>
    <w:rsid w:val="004163DC"/>
    <w:rsid w:val="00513953"/>
    <w:rsid w:val="00CD31AB"/>
    <w:rsid w:val="00FC4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FFF29"/>
  <w15:chartTrackingRefBased/>
  <w15:docId w15:val="{8EABB28A-0BC2-4BCF-86BB-A4FD05836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63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63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63D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63D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63D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63D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63D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63D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63D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63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63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63D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63D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63D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63D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63D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63D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63D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63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63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63D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63D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63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63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63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63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63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63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63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Singh</dc:creator>
  <cp:keywords/>
  <dc:description/>
  <cp:lastModifiedBy>Sandeep Singh</cp:lastModifiedBy>
  <cp:revision>5</cp:revision>
  <dcterms:created xsi:type="dcterms:W3CDTF">2025-06-07T05:55:00Z</dcterms:created>
  <dcterms:modified xsi:type="dcterms:W3CDTF">2025-06-07T05:57:00Z</dcterms:modified>
</cp:coreProperties>
</file>